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208" w:rsidRDefault="00BD09DA" w:rsidP="005B0C3F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BD09DA">
        <w:rPr>
          <w:rFonts w:ascii="Times New Roman" w:hAnsi="Times New Roman" w:cs="Times New Roman"/>
          <w:b/>
          <w:sz w:val="20"/>
          <w:szCs w:val="20"/>
          <w:lang w:val="en-GB"/>
        </w:rPr>
        <w:t>Table S2.</w:t>
      </w:r>
      <w:r w:rsidRPr="00BD09DA">
        <w:rPr>
          <w:rFonts w:ascii="Times New Roman" w:hAnsi="Times New Roman" w:cs="Times New Roman"/>
          <w:sz w:val="20"/>
          <w:szCs w:val="20"/>
          <w:lang w:val="en-GB"/>
        </w:rPr>
        <w:t xml:space="preserve"> Abiotic (ABIOT) minimal adequate model (MAM) results for each adult and larval presence/absence (PA) and abundance (AB) data set.</w:t>
      </w:r>
    </w:p>
    <w:tbl>
      <w:tblPr>
        <w:tblW w:w="14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00"/>
        <w:gridCol w:w="1596"/>
        <w:gridCol w:w="900"/>
        <w:gridCol w:w="760"/>
        <w:gridCol w:w="940"/>
        <w:gridCol w:w="590"/>
        <w:gridCol w:w="623"/>
        <w:gridCol w:w="992"/>
        <w:gridCol w:w="1701"/>
        <w:gridCol w:w="992"/>
        <w:gridCol w:w="709"/>
        <w:gridCol w:w="896"/>
        <w:gridCol w:w="243"/>
        <w:gridCol w:w="278"/>
        <w:gridCol w:w="1152"/>
      </w:tblGrid>
      <w:tr w:rsidR="00BD09DA" w:rsidRPr="00BD09DA" w:rsidTr="00DC336C">
        <w:trPr>
          <w:trHeight w:val="33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Data se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oefficient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oefficien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57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Null devia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redicto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sidual devianc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  <w:t>P</w:t>
            </w: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Estimat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Null devi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redicto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sidual devia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  <w:t>P</w:t>
            </w: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Estimate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Spearman's </w:t>
            </w:r>
            <w:r w:rsidRPr="00BD09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"/>
              </w:rPr>
              <w:t xml:space="preserve">ρ 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dul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6.5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.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.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85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.24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3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RESOIL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5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45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OSS_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3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OSS_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9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6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0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QUARE_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IST_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9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5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P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5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4.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3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5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2.7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6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79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65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7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RESOIL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QUARE_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2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QUARE_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4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QUARE_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DEP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1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3.4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2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QUARE_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24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Larv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4.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.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.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95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.91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6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7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1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5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CHEN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OD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IST_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9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OD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9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9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0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2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6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.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26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.5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80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1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09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4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2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CHEN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9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CHEN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9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1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3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OOT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OD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TONE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1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EDUM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8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5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QUARE_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7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IST_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5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QUARE_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9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DE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6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1.7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6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HUM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2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7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4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9.8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2.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.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.7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.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9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0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95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8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8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2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HUM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4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OOT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7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P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6.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VER_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3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O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6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QUARE_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7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6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IST_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2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P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2.94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9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0.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.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.5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8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.38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1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HRUB_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1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HRUB_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7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4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1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CHEN_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4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CHEN_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5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ITTER_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2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OOT_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04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OOT_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8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OD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8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TONE_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7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3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EDUM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7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RB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0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IST_OP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9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OD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61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49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3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8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IST_OP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6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OIL_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53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9.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4.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.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15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4.09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3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RESOIL_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7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RESOIL_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8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OOD_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73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ALLUNA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46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9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ACCINIUM_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2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OSS_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9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9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QUARE_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6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0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IST_OP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3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2.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4.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86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3.87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7</w:t>
            </w: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RESOIL_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7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ARESOIL_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38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OOT_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63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EDUM_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8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EDUM_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8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0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BD09DA" w:rsidRPr="00BD09DA" w:rsidTr="00DC336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PEN_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55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0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9DA" w:rsidRPr="00BD09DA" w:rsidRDefault="00BD09DA" w:rsidP="00BD09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D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</w:tbl>
    <w:p w:rsidR="005B0C3F" w:rsidRDefault="005B0C3F" w:rsidP="005B0C3F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:rsidR="00BD09DA" w:rsidRPr="005B0C3F" w:rsidRDefault="00BD09DA" w:rsidP="005B0C3F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BD09DA">
        <w:rPr>
          <w:rFonts w:ascii="Times New Roman" w:hAnsi="Times New Roman" w:cs="Times New Roman"/>
          <w:sz w:val="20"/>
          <w:szCs w:val="20"/>
          <w:lang w:val="en-GB"/>
        </w:rPr>
        <w:t xml:space="preserve">Final GLM coefficient estimates (log values) and standard errors (SEs) are indicated. Residual deviance is the amount of variation not explained by the predictors. </w:t>
      </w:r>
      <w:r w:rsidRPr="00BD09D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BD09DA">
        <w:rPr>
          <w:rFonts w:ascii="Times New Roman" w:hAnsi="Times New Roman" w:cs="Times New Roman"/>
          <w:sz w:val="20"/>
          <w:szCs w:val="20"/>
          <w:lang w:val="en-GB"/>
        </w:rPr>
        <w:t xml:space="preserve"> values smaller than 0.05 (χ</w:t>
      </w:r>
      <w:r w:rsidRPr="00BD09D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BD09DA">
        <w:rPr>
          <w:rFonts w:ascii="Times New Roman" w:hAnsi="Times New Roman" w:cs="Times New Roman"/>
          <w:sz w:val="20"/>
          <w:szCs w:val="20"/>
          <w:lang w:val="en-GB"/>
        </w:rPr>
        <w:t xml:space="preserve">distribution) are in bold face. Measures of model predictive accuracy (AUC and Spearman’s </w:t>
      </w:r>
      <w:r w:rsidRPr="00BD09DA">
        <w:rPr>
          <w:rFonts w:ascii="Times New Roman" w:hAnsi="Times New Roman" w:cs="Times New Roman"/>
          <w:i/>
          <w:sz w:val="20"/>
          <w:szCs w:val="20"/>
          <w:lang w:val="en-GB"/>
        </w:rPr>
        <w:t>ρ</w:t>
      </w:r>
      <w:r w:rsidRPr="00BD09DA">
        <w:rPr>
          <w:rFonts w:ascii="Times New Roman" w:hAnsi="Times New Roman" w:cs="Times New Roman"/>
          <w:sz w:val="20"/>
          <w:szCs w:val="20"/>
          <w:lang w:val="en-GB"/>
        </w:rPr>
        <w:t xml:space="preserve">) were derived by internal evaluation (i.e., 2-fold </w:t>
      </w:r>
      <w:r w:rsidR="00164022">
        <w:rPr>
          <w:rFonts w:ascii="Times New Roman" w:hAnsi="Times New Roman" w:cs="Times New Roman"/>
          <w:sz w:val="20"/>
          <w:szCs w:val="20"/>
          <w:lang w:val="en-GB"/>
        </w:rPr>
        <w:t>cross-validations</w:t>
      </w:r>
      <w:r w:rsidR="00164022" w:rsidRPr="00BD09D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D09DA">
        <w:rPr>
          <w:rFonts w:ascii="Times New Roman" w:hAnsi="Times New Roman" w:cs="Times New Roman"/>
          <w:sz w:val="20"/>
          <w:szCs w:val="20"/>
          <w:lang w:val="en-GB"/>
        </w:rPr>
        <w:t>of a single data set).</w:t>
      </w:r>
      <w:r w:rsidR="007F0818">
        <w:rPr>
          <w:rFonts w:ascii="Times New Roman" w:hAnsi="Times New Roman" w:cs="Times New Roman"/>
          <w:sz w:val="20"/>
          <w:szCs w:val="20"/>
          <w:lang w:val="en-GB"/>
        </w:rPr>
        <w:t xml:space="preserve"> For predictor abbreviations see Table 2.</w:t>
      </w:r>
    </w:p>
    <w:sectPr w:rsidR="00BD09DA" w:rsidRPr="005B0C3F" w:rsidSect="005B0C3F">
      <w:headerReference w:type="default" r:id="rId7"/>
      <w:footerReference w:type="default" r:id="rId8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711" w:rsidRDefault="005B1711" w:rsidP="00BD09DA">
      <w:pPr>
        <w:spacing w:line="240" w:lineRule="auto"/>
      </w:pPr>
      <w:r>
        <w:separator/>
      </w:r>
    </w:p>
  </w:endnote>
  <w:endnote w:type="continuationSeparator" w:id="0">
    <w:p w:rsidR="005B1711" w:rsidRDefault="005B1711" w:rsidP="00BD09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77841"/>
      <w:docPartObj>
        <w:docPartGallery w:val="Page Numbers (Bottom of Page)"/>
        <w:docPartUnique/>
      </w:docPartObj>
    </w:sdtPr>
    <w:sdtEndPr/>
    <w:sdtContent>
      <w:p w:rsidR="00BD09DA" w:rsidRDefault="00BA77C9">
        <w:pPr>
          <w:pStyle w:val="Piedepgina"/>
          <w:jc w:val="right"/>
        </w:pPr>
        <w:r w:rsidRPr="00BD09D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BD09DA" w:rsidRPr="00BD09D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D09D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1713F7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BD09D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BD09DA" w:rsidRDefault="00BD09D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711" w:rsidRDefault="005B1711" w:rsidP="00BD09DA">
      <w:pPr>
        <w:spacing w:line="240" w:lineRule="auto"/>
      </w:pPr>
      <w:r>
        <w:separator/>
      </w:r>
    </w:p>
  </w:footnote>
  <w:footnote w:type="continuationSeparator" w:id="0">
    <w:p w:rsidR="005B1711" w:rsidRDefault="005B1711" w:rsidP="00BD09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73FC" w:rsidRPr="004A0B7F" w:rsidRDefault="00F773FC" w:rsidP="00F773FC">
    <w:pPr>
      <w:pStyle w:val="Encabezado"/>
      <w:rPr>
        <w:rFonts w:ascii="Times New Roman" w:hAnsi="Times New Roman" w:cs="Times New Roman"/>
        <w:sz w:val="18"/>
        <w:szCs w:val="18"/>
        <w:lang w:val="en-GB"/>
      </w:rPr>
    </w:pPr>
    <w:r w:rsidRPr="004A0B7F">
      <w:rPr>
        <w:rFonts w:ascii="Times New Roman" w:hAnsi="Times New Roman" w:cs="Times New Roman"/>
        <w:sz w:val="18"/>
        <w:szCs w:val="18"/>
        <w:lang w:val="en-GB"/>
      </w:rPr>
      <w:t>Integrating Life Stages into Ecological Niche Models: A Case Study on Tiger Beetles</w:t>
    </w:r>
  </w:p>
  <w:p w:rsidR="00D97CD8" w:rsidRDefault="001713F7" w:rsidP="00F773FC">
    <w:pPr>
      <w:pStyle w:val="Encabezado"/>
    </w:pPr>
    <w:r>
      <w:rPr>
        <w:rFonts w:ascii="Times New Roman" w:hAnsi="Times New Roman" w:cs="Times New Roman"/>
        <w:sz w:val="18"/>
        <w:szCs w:val="18"/>
        <w:lang w:val="en-GB"/>
      </w:rPr>
      <w:t xml:space="preserve">Taboada et al. </w:t>
    </w:r>
    <w:r w:rsidR="00F773FC" w:rsidRPr="004A0B7F">
      <w:rPr>
        <w:rFonts w:ascii="Times New Roman" w:hAnsi="Times New Roman" w:cs="Times New Roman"/>
        <w:sz w:val="18"/>
        <w:szCs w:val="18"/>
        <w:lang w:val="en-GB"/>
      </w:rPr>
      <w:t>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D91"/>
    <w:rsid w:val="0000126F"/>
    <w:rsid w:val="0005609F"/>
    <w:rsid w:val="00095BCB"/>
    <w:rsid w:val="00164022"/>
    <w:rsid w:val="001713F7"/>
    <w:rsid w:val="00206619"/>
    <w:rsid w:val="002078D3"/>
    <w:rsid w:val="00227C97"/>
    <w:rsid w:val="00234CE4"/>
    <w:rsid w:val="002E0E0C"/>
    <w:rsid w:val="003A2208"/>
    <w:rsid w:val="003A671F"/>
    <w:rsid w:val="00486038"/>
    <w:rsid w:val="004D580A"/>
    <w:rsid w:val="004F06C9"/>
    <w:rsid w:val="005B0C3F"/>
    <w:rsid w:val="005B1711"/>
    <w:rsid w:val="00624D91"/>
    <w:rsid w:val="007A38EF"/>
    <w:rsid w:val="007E08C0"/>
    <w:rsid w:val="007F0818"/>
    <w:rsid w:val="00867112"/>
    <w:rsid w:val="00B03628"/>
    <w:rsid w:val="00B71D4A"/>
    <w:rsid w:val="00B81EB0"/>
    <w:rsid w:val="00BA77C9"/>
    <w:rsid w:val="00BD09DA"/>
    <w:rsid w:val="00D90B77"/>
    <w:rsid w:val="00D97CD8"/>
    <w:rsid w:val="00DC336C"/>
    <w:rsid w:val="00DE62B3"/>
    <w:rsid w:val="00E3215C"/>
    <w:rsid w:val="00E3388C"/>
    <w:rsid w:val="00F7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26F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24D91"/>
  </w:style>
  <w:style w:type="character" w:styleId="Hipervnculo">
    <w:name w:val="Hyperlink"/>
    <w:basedOn w:val="Fuentedeprrafopredeter"/>
    <w:uiPriority w:val="99"/>
    <w:semiHidden/>
    <w:unhideWhenUsed/>
    <w:rsid w:val="00BD09D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D09DA"/>
    <w:rPr>
      <w:color w:val="800080"/>
      <w:u w:val="single"/>
    </w:rPr>
  </w:style>
  <w:style w:type="paragraph" w:customStyle="1" w:styleId="font5">
    <w:name w:val="font5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6">
    <w:name w:val="xl66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8">
    <w:name w:val="xl68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0">
    <w:name w:val="xl70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1">
    <w:name w:val="xl71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2">
    <w:name w:val="xl72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7">
    <w:name w:val="xl77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8">
    <w:name w:val="xl78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0">
    <w:name w:val="xl80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1">
    <w:name w:val="xl81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2">
    <w:name w:val="xl82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3">
    <w:name w:val="xl83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4">
    <w:name w:val="xl84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5">
    <w:name w:val="xl85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6">
    <w:name w:val="xl86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BD09DA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09DA"/>
  </w:style>
  <w:style w:type="paragraph" w:styleId="Piedepgina">
    <w:name w:val="footer"/>
    <w:basedOn w:val="Normal"/>
    <w:link w:val="PiedepginaCar"/>
    <w:uiPriority w:val="99"/>
    <w:unhideWhenUsed/>
    <w:rsid w:val="00BD09DA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9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26F"/>
    <w:pPr>
      <w:spacing w:line="48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24D91"/>
  </w:style>
  <w:style w:type="character" w:styleId="Hipervnculo">
    <w:name w:val="Hyperlink"/>
    <w:basedOn w:val="Fuentedeprrafopredeter"/>
    <w:uiPriority w:val="99"/>
    <w:semiHidden/>
    <w:unhideWhenUsed/>
    <w:rsid w:val="00BD09D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D09DA"/>
    <w:rPr>
      <w:color w:val="800080"/>
      <w:u w:val="single"/>
    </w:rPr>
  </w:style>
  <w:style w:type="paragraph" w:customStyle="1" w:styleId="font5">
    <w:name w:val="font5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BD09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6">
    <w:name w:val="xl66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8">
    <w:name w:val="xl68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0">
    <w:name w:val="xl70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1">
    <w:name w:val="xl71"/>
    <w:basedOn w:val="Normal"/>
    <w:rsid w:val="00BD09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2">
    <w:name w:val="xl72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7">
    <w:name w:val="xl77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8">
    <w:name w:val="xl78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9">
    <w:name w:val="xl79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0">
    <w:name w:val="xl80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1">
    <w:name w:val="xl81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2">
    <w:name w:val="xl82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3">
    <w:name w:val="xl83"/>
    <w:basedOn w:val="Normal"/>
    <w:rsid w:val="00BD09DA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4">
    <w:name w:val="xl84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5">
    <w:name w:val="xl85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6">
    <w:name w:val="xl86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7">
    <w:name w:val="xl87"/>
    <w:basedOn w:val="Normal"/>
    <w:rsid w:val="00BD09D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BD09DA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09DA"/>
  </w:style>
  <w:style w:type="paragraph" w:styleId="Piedepgina">
    <w:name w:val="footer"/>
    <w:basedOn w:val="Normal"/>
    <w:link w:val="PiedepginaCar"/>
    <w:uiPriority w:val="99"/>
    <w:unhideWhenUsed/>
    <w:rsid w:val="00BD09DA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5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Taboada</dc:creator>
  <cp:lastModifiedBy>ATP</cp:lastModifiedBy>
  <cp:revision>5</cp:revision>
  <cp:lastPrinted>2013-01-28T12:07:00Z</cp:lastPrinted>
  <dcterms:created xsi:type="dcterms:W3CDTF">2013-05-17T08:37:00Z</dcterms:created>
  <dcterms:modified xsi:type="dcterms:W3CDTF">2013-06-21T10:45:00Z</dcterms:modified>
</cp:coreProperties>
</file>